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709" w:hanging="0"/>
        <w:jc w:val="both"/>
        <w:rPr>
          <w:rFonts w:ascii="Garamond" w:hAnsi="Garamond" w:cs="Garamond"/>
          <w:b/>
          <w:b/>
          <w:bCs/>
          <w:sz w:val="20"/>
          <w:szCs w:val="20"/>
        </w:rPr>
      </w:pPr>
      <w:r>
        <w:rPr>
          <w:rFonts w:cs="Garamond" w:ascii="Garamond" w:hAnsi="Garamond"/>
          <w:b/>
          <w:bCs/>
          <w:sz w:val="20"/>
          <w:szCs w:val="20"/>
        </w:rPr>
        <w:t>Supplementary Table 1. Distribution of 70 endemic taxa in the 14 OGUs of the present study. Groups (I-V) are those referred to in Figs 6 &amp; 7. For full names of OGUs, see Figure (1); for other abbreviations, see text. Taxa in bold and preceded by an asterisk (*) are the Indicator taxa with significant p-values obtained from Indicator Species analysis. **= p-values significant at 0.01, *= **= p-values significant at 0.05.</w:t>
      </w:r>
    </w:p>
    <w:tbl>
      <w:tblPr>
        <w:tblW w:w="157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1"/>
        <w:gridCol w:w="437"/>
        <w:gridCol w:w="416"/>
        <w:gridCol w:w="427"/>
        <w:gridCol w:w="567"/>
        <w:gridCol w:w="554"/>
        <w:gridCol w:w="709"/>
        <w:gridCol w:w="460"/>
        <w:gridCol w:w="452"/>
        <w:gridCol w:w="567"/>
        <w:gridCol w:w="416"/>
        <w:gridCol w:w="507"/>
        <w:gridCol w:w="512"/>
        <w:gridCol w:w="633"/>
        <w:gridCol w:w="547"/>
        <w:gridCol w:w="927"/>
        <w:gridCol w:w="967"/>
        <w:gridCol w:w="510"/>
      </w:tblGrid>
      <w:tr>
        <w:trPr>
          <w:trHeight w:val="324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Floristic groups 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Group (I)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Group (II)</w:t>
            </w:r>
          </w:p>
        </w:tc>
        <w:tc>
          <w:tcPr>
            <w:tcW w:w="1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Group (III)</w:t>
            </w:r>
          </w:p>
        </w:tc>
        <w:tc>
          <w:tcPr>
            <w:tcW w:w="2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Group (VI)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Group (V)</w:t>
            </w:r>
          </w:p>
        </w:tc>
        <w:tc>
          <w:tcPr>
            <w:tcW w:w="92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Habitat</w:t>
            </w:r>
          </w:p>
        </w:tc>
        <w:tc>
          <w:tcPr>
            <w:tcW w:w="9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IUCN category</w:t>
            </w:r>
          </w:p>
        </w:tc>
        <w:tc>
          <w:tcPr>
            <w:tcW w:w="5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GF</w:t>
            </w:r>
          </w:p>
        </w:tc>
      </w:tr>
      <w:tr>
        <w:trPr>
          <w:trHeight w:val="324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cs="Garamond"/>
                <w:sz w:val="20"/>
                <w:szCs w:val="20"/>
              </w:rPr>
            </w:pPr>
            <w:r>
              <w:rPr>
                <w:rFonts w:cs="Garamond" w:ascii="Garamond" w:hAnsi="Garamond"/>
                <w:sz w:val="20"/>
                <w:szCs w:val="20"/>
              </w:rPr>
              <w:t>Number of taxa</w:t>
            </w:r>
          </w:p>
        </w:tc>
        <w:tc>
          <w:tcPr>
            <w:tcW w:w="12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12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62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20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8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24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Operational Geographical Units (OGUs)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Di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z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Ms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Mm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Nv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Dg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Da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Nn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Dl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Ol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On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Ge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a</w:t>
            </w:r>
          </w:p>
        </w:tc>
        <w:tc>
          <w:tcPr>
            <w:tcW w:w="92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96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  <w:tc>
          <w:tcPr>
            <w:tcW w:w="5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</w:r>
          </w:p>
        </w:tc>
      </w:tr>
      <w:tr>
        <w:trPr>
          <w:trHeight w:val="312" w:hRule="atLeast"/>
        </w:trPr>
        <w:tc>
          <w:tcPr>
            <w:tcW w:w="15719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Multiple region endemic taxa (MRET)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Allium crameri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sch. &amp; Boiss.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Anthemis retus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Delile   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NE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*Biscutell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didym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L. var. 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elbensi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(Chrtek) El Naggar                     (V)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Bromus aegyptiacu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Tausch.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VU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Convolvulus schimperi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Boiss.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Euphorbia obovat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Decne.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VU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*Euphorbia punctat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Delile                                                                   (II)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Fagonia boulosii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Hadidi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VU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*Hyoscyamus boveanu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(Dunal) Asch. &amp; Schweinf.                           (I)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*Ifloga spicat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(Forssk.) Sch.Bip. subsp. 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elbaensi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Chrtek              (V)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val="de-DE" w:eastAsia="en-GB"/>
              </w:rPr>
              <w:t>Nasturtiopsis integrifoli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de-DE" w:eastAsia="en-GB"/>
              </w:rPr>
              <w:t xml:space="preserve"> (Boulos) Abdel Khalik &amp; F.T.Bakker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Origanum syriacum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subsp. 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sinaicum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(Boiss.) Greuter &amp; Burdet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*Pancratium arabicum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Sickenb.                                                           (II)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val="de-DE" w:eastAsia="en-GB"/>
              </w:rPr>
              <w:t>**Polygala sinaic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u w:val="single"/>
                <w:lang w:val="de-DE" w:eastAsia="en-GB"/>
              </w:rPr>
              <w:t xml:space="preserve">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de-DE" w:eastAsia="en-GB"/>
              </w:rPr>
              <w:t xml:space="preserve">Botsch. var. 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Sinaica                                             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de-DE" w:eastAsia="en-GB"/>
              </w:rPr>
              <w:t xml:space="preserve">  (I)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VU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*Silene villosa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Forssk. var. 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erecta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Täckh. &amp; Boulos                          (V)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Sinapis arvensi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subsp. 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allionii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(Jacq.) Baillarg.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VU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val="de-DE" w:eastAsia="en-GB"/>
              </w:rPr>
              <w:t>*Solanum nigrum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de-DE" w:eastAsia="en-GB"/>
              </w:rPr>
              <w:t xml:space="preserve"> L. var. 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val="de-DE" w:eastAsia="en-GB"/>
              </w:rPr>
              <w:t>elbaensi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de-DE" w:eastAsia="en-GB"/>
              </w:rPr>
              <w:t xml:space="preserve"> Täckh. &amp; Boulos                         (V)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*Sonchus macrocarpu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Boulos &amp; C.Jeffrey                                       (III)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MDCB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VU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Teucrium jordanicum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(Danin) Faried var. 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sinaicum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(Danin) Faried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VU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val="de-DE" w:eastAsia="en-GB"/>
              </w:rPr>
              <w:t>Teucrium leucocladum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de-DE" w:eastAsia="en-GB"/>
              </w:rPr>
              <w:t xml:space="preserve"> Boiss. var.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 glandulosum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de-DE" w:eastAsia="en-GB"/>
              </w:rPr>
              <w:t xml:space="preserve"> Danin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VU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15719" w:type="dxa"/>
            <w:gridSpan w:val="1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ingle region endemic taxa (SRET)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Allium mareoticum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Bornm. &amp; Gauba  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Anarrhinum forskaohlii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de-DE" w:eastAsia="en-GB"/>
              </w:rPr>
              <w:t xml:space="preserve">(J.F.Gmel.)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ufod. subsp. 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pubescen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D.A.Sutton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Anthemis microsperm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Boiss. &amp; Kotschy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VU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val="de-DE" w:eastAsia="en-GB"/>
              </w:rPr>
              <w:t>Apium graveolen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de-DE" w:eastAsia="en-GB"/>
              </w:rPr>
              <w:t xml:space="preserve"> var. 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val="de-DE" w:eastAsia="en-GB"/>
              </w:rPr>
              <w:t xml:space="preserve">bashmensis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de-DE" w:eastAsia="en-GB"/>
              </w:rPr>
              <w:t xml:space="preserve">H.Hosni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MDCB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Astragalus fresenii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Decne. 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Atractylis carduu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var. 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marmaric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Täckh. &amp; Boulos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SP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Atriplex nilotic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Sukhor.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MDCB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D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Ballota kaiseri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Täckh.   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Bassia aegyptiac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Turki, El Shayeb &amp; F.Shehata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D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Bellevalia flexuosa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var. 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galalensis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Täckh. &amp; Drar ex Täckh. &amp; Boulos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Brassica deserti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Danin &amp; Hedge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VU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Bufonia multicep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Decne.  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Dianthus guessfeldtianu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Muschl.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Dicliptera aegyptiac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E. Shamso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D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Ducrosia ismaeli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Asch.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Echinops taeckholmianu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Amin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D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Euphorbia sanctae-catharinae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Fayed 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Fagonia taeckholmian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Hadidi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Fumaria microstachys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Kralik ex Hausskn.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Glinus runkewitzii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Täckh. &amp; Boulos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MDCB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Helianthemum schweinfurthii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Grosser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Ifloga spicat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(Forssk.) Sch.Bip. subsp. 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hadidii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(Fayed &amp; Zareh) Greuter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D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Limonium mareoticum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El Garf in El Hadidi &amp; Fayed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DS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Limonium sinuatum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 (L.) Mill. subsp. 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romanum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Täckh. &amp; Boulos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MDCB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Melilotus serratifolius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Täckh. &amp; Boulos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D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Micromeria serbalian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Danin &amp; Hedge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Muscari albiflorum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(Täckh. &amp; Boulos) Hosni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Muscari salah-eidii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(Täckh. &amp; Boulos) Hosni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Nepeta septemcrenat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Ehrenb. ex Benth.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Persicaria obtusifoli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(Täckh. &amp; Boulos) Greuter &amp; Burdet 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MDCB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Phlomis aure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Decne.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G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val="de-DE"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val="de-DE" w:eastAsia="en-GB"/>
              </w:rPr>
              <w:t>Podonosma galalensi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val="de-DE" w:eastAsia="en-GB"/>
              </w:rPr>
              <w:t xml:space="preserve"> Schweinf. ex Boiss.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Primula bovean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Decne. Ex Duby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Pterocephalus arabicu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Boiss.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Rhazya greissii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Täckh.&amp; Boulos 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Rosa arabica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ép.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Rumex aegyptiacu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L.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MDCB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N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Scorzonera drarii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Tackh.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Senecio belbeysius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Delile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Silene apetala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Willd. var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. glabrata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. Hossny &amp;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E. Shamso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Silene biappendiculat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Ehrenb. ex Rohrb. var. 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granulat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E.Shamso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LC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Silene leucophyll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Boiss.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Silene oreosinaic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Chowdhuri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Silene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odontopetal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 Fenzl var. 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congest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Boiss.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RPM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Tephrosia kassasii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Boulos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Thesium humile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Vahl var. 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maritim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(N.D.Simpson) Sa’ad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SP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VU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Trigonella medi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 Delile ex Urb.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L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D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Veronica anagalloides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Guss. subsp. 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 xml:space="preserve">taeckholmiorum 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Chrtek &amp; Osb.-Kos.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MDCB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DD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Vicia sinaic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Boulos 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EX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A</w:t>
            </w:r>
          </w:p>
        </w:tc>
      </w:tr>
      <w:tr>
        <w:trPr>
          <w:trHeight w:val="312" w:hRule="atLeast"/>
        </w:trPr>
        <w:tc>
          <w:tcPr>
            <w:tcW w:w="6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i/>
                <w:i/>
                <w:i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Zygophyllum migahidii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Hadidi var. </w:t>
            </w:r>
            <w:r>
              <w:rPr>
                <w:rFonts w:eastAsia="Times New Roman" w:cs="Garamond" w:ascii="Garamond" w:hAnsi="Garamond"/>
                <w:i/>
                <w:iCs/>
                <w:color w:val="000000"/>
                <w:sz w:val="20"/>
                <w:szCs w:val="20"/>
                <w:lang w:eastAsia="en-GB"/>
              </w:rPr>
              <w:t>isthmia</w:t>
            </w: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 xml:space="preserve"> A.Hosny  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+</w:t>
            </w:r>
          </w:p>
        </w:tc>
        <w:tc>
          <w:tcPr>
            <w:tcW w:w="4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6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SPW</w:t>
            </w:r>
          </w:p>
        </w:tc>
        <w:tc>
          <w:tcPr>
            <w:tcW w:w="9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CR</w:t>
            </w:r>
          </w:p>
        </w:tc>
        <w:tc>
          <w:tcPr>
            <w:tcW w:w="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Garamond" w:hAnsi="Garamond" w:eastAsia="Times New Roman" w:cs="Garamond"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 w:cs="Garamond" w:ascii="Garamond" w:hAnsi="Garamond"/>
                <w:color w:val="000000"/>
                <w:sz w:val="20"/>
                <w:szCs w:val="20"/>
                <w:lang w:eastAsia="en-GB"/>
              </w:rPr>
              <w:t>PH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>
          <w:lang w:val="de-DE"/>
        </w:rPr>
      </w:pPr>
      <w:r>
        <w:rPr>
          <w:lang w:val="de-DE"/>
        </w:rPr>
      </w:r>
    </w:p>
    <w:sectPr>
      <w:headerReference w:type="default" r:id="rId2"/>
      <w:type w:val="nextPage"/>
      <w:pgSz w:orient="landscape" w:w="16838" w:h="11906"/>
      <w:pgMar w:left="851" w:right="851" w:gutter="0" w:header="709" w:top="851" w:footer="0" w:bottom="851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Garamond"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b/>
        <w:b/>
        <w:bCs/>
        <w:sz w:val="24"/>
        <w:szCs w:val="24"/>
      </w:rPr>
    </w:pPr>
    <w:r>
      <w:rPr>
        <w:b/>
        <w:bCs/>
        <w:sz w:val="24"/>
        <w:szCs w:val="24"/>
      </w:rPr>
      <w:fldChar w:fldCharType="begin"/>
    </w:r>
    <w:r>
      <w:rPr>
        <w:sz w:val="24"/>
        <w:b/>
        <w:szCs w:val="24"/>
        <w:bCs/>
      </w:rPr>
      <w:instrText xml:space="preserve"> PAGE </w:instrText>
    </w:r>
    <w:r>
      <w:rPr>
        <w:sz w:val="24"/>
        <w:b/>
        <w:szCs w:val="24"/>
        <w:bCs/>
      </w:rPr>
      <w:fldChar w:fldCharType="separate"/>
    </w:r>
    <w:r>
      <w:rPr>
        <w:sz w:val="24"/>
        <w:b/>
        <w:szCs w:val="24"/>
        <w:bCs/>
      </w:rPr>
      <w:t>4</w:t>
    </w:r>
    <w:r>
      <w:rPr>
        <w:sz w:val="24"/>
        <w:b/>
        <w:szCs w:val="24"/>
        <w:bCs/>
      </w:rPr>
      <w:fldChar w:fldCharType="end"/>
    </w:r>
  </w:p>
  <w:p>
    <w:pPr>
      <w:pStyle w:val="Header"/>
      <w:spacing w:before="0" w:after="200"/>
      <w:rPr>
        <w:b/>
        <w:b/>
        <w:bCs/>
        <w:sz w:val="24"/>
        <w:szCs w:val="24"/>
      </w:rPr>
    </w:pPr>
    <w:r>
      <w:rPr>
        <w:b/>
        <w:bCs/>
        <w:sz w:val="24"/>
        <w:szCs w:val="24"/>
      </w:rPr>
    </w:r>
  </w:p>
</w:hdr>
</file>

<file path=word/settings.xml><?xml version="1.0" encoding="utf-8"?>
<w:settings xmlns:w="http://schemas.openxmlformats.org/wordprocessingml/2006/main">
  <w:zoom w:percent="9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7T13:38:00Z</dcterms:created>
  <dc:creator>Monier</dc:creator>
  <dc:description/>
  <cp:keywords/>
  <dc:language>en-US</dc:language>
  <cp:lastModifiedBy>Monier</cp:lastModifiedBy>
  <dcterms:modified xsi:type="dcterms:W3CDTF">2023-12-25T13:14:00Z</dcterms:modified>
  <cp:revision>89</cp:revision>
  <dc:subject/>
  <dc:title/>
</cp:coreProperties>
</file>